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015EF5" w14:paraId="3DADDE3E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76412ED0" w14:textId="0852886F" w:rsidR="00015EF5" w:rsidRDefault="00E057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op 10 countries or territories with the highest or lowest EAPC in the ASMR (per 100 000) attributable to</w:t>
            </w:r>
            <w:r w:rsidR="00CB562F" w:rsidRPr="00C354F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562F" w:rsidRPr="00C354F7">
              <w:rPr>
                <w:rFonts w:ascii="Times New Roman" w:hAnsi="Times New Roman" w:cs="Times New Roman"/>
                <w:sz w:val="24"/>
              </w:rPr>
              <w:t>diet high in red meat</w:t>
            </w:r>
            <w:r w:rsidR="00CB562F"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99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0</w:t>
            </w:r>
            <w:r w:rsidR="00CB562F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</w:p>
        </w:tc>
      </w:tr>
      <w:tr w:rsidR="00015EF5" w14:paraId="0C7D0AE7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5233D3F4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295712E8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(95% CI)</w:t>
            </w:r>
          </w:p>
        </w:tc>
      </w:tr>
      <w:tr w:rsidR="00CB562F" w14:paraId="5B420D20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3417F15F" w14:textId="0ABF57BF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Turkey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939EDC" w14:textId="5DACC295" w:rsidR="00CB562F" w:rsidRDefault="00F63E85" w:rsidP="00F63E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.26-4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CB562F" w14:paraId="1F236709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0FFE6F1A" w14:textId="37B64A40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Egypt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F8F031" w14:textId="7F13D2F9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(2.94-3.87)</w:t>
            </w:r>
          </w:p>
        </w:tc>
      </w:tr>
      <w:tr w:rsidR="00CB562F" w14:paraId="2DC8D267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2C3498F1" w14:textId="501B66E3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United Arab Emirates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DC12C4" w14:textId="36919172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(2.81-3.68)</w:t>
            </w:r>
          </w:p>
        </w:tc>
      </w:tr>
      <w:tr w:rsidR="00CB562F" w14:paraId="7DA6DC61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0C3C9429" w14:textId="2D0ED98A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Lesotho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0C9B1A" w14:textId="098586FA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(2.73-3.57)</w:t>
            </w:r>
          </w:p>
        </w:tc>
      </w:tr>
      <w:tr w:rsidR="00CB562F" w14:paraId="6B3BE3FB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05616E54" w14:textId="2C87224E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Malawi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D22E03" w14:textId="6297E003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(2.88-3.09)</w:t>
            </w:r>
          </w:p>
        </w:tc>
      </w:tr>
      <w:tr w:rsidR="00CB562F" w14:paraId="10B2B674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73A60B8B" w14:textId="2E37B4D5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Zimbabwe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15BAF9" w14:textId="7779BFF5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(2.09-3.45)</w:t>
            </w:r>
          </w:p>
        </w:tc>
      </w:tr>
      <w:tr w:rsidR="00CB562F" w14:paraId="0E29D946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330E4B5F" w14:textId="54F21E1E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Sierra Leone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6E3D13" w14:textId="14C61749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(2.38-2.78)</w:t>
            </w:r>
          </w:p>
        </w:tc>
      </w:tr>
      <w:tr w:rsidR="00CB562F" w14:paraId="696E9F9E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7680FDF6" w14:textId="5B0744D3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Sao Tome and Principe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9BB4A9" w14:textId="0E7819F9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(2.05-2.33)</w:t>
            </w:r>
          </w:p>
        </w:tc>
      </w:tr>
      <w:tr w:rsidR="00CB562F" w14:paraId="447D18B4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53EE63A3" w14:textId="2ACDF818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Mozambique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714BFD" w14:textId="30891FC1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(2.09-2.25)</w:t>
            </w:r>
          </w:p>
        </w:tc>
      </w:tr>
      <w:tr w:rsidR="00CB562F" w14:paraId="615C14C2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0E298B88" w14:textId="14E8A0D9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Equatorial Guine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DAA796" w14:textId="1793EEBB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(2.05-2.27)</w:t>
            </w:r>
          </w:p>
        </w:tc>
      </w:tr>
      <w:tr w:rsidR="00CB562F" w14:paraId="290AA425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24954CA4" w14:textId="3B95899C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Denmark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A9F437" w14:textId="213A3794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3(-2.43--2.23)</w:t>
            </w:r>
          </w:p>
        </w:tc>
      </w:tr>
      <w:tr w:rsidR="00CB562F" w14:paraId="1A01F6A1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1847E1D5" w14:textId="3DEBD0D5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Bermud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AF594F" w14:textId="5172F2B8" w:rsidR="00CB562F" w:rsidRDefault="00F63E85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3E8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(-2.53--2.07)</w:t>
            </w:r>
          </w:p>
        </w:tc>
      </w:tr>
      <w:tr w:rsidR="00CB562F" w14:paraId="64F6CEF1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585F4A8A" w14:textId="034AB9AE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Greenland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BB77FB" w14:textId="41D66166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6(-2.41--2.11)</w:t>
            </w:r>
          </w:p>
        </w:tc>
      </w:tr>
      <w:tr w:rsidR="00CB562F" w14:paraId="06165410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6B6DEFEE" w14:textId="7F99AF5A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United Kingdom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9A6B61" w14:textId="586356C0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4(-2.21--2.06)</w:t>
            </w:r>
          </w:p>
        </w:tc>
      </w:tr>
      <w:tr w:rsidR="00CB562F" w14:paraId="4489C08C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21A3ABFA" w14:textId="181F675F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Norway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095836" w14:textId="7603F5A3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8(-2.21--1.94)</w:t>
            </w:r>
          </w:p>
        </w:tc>
      </w:tr>
      <w:tr w:rsidR="00CB562F" w14:paraId="49EE2440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73AC85C9" w14:textId="6EEE6DA3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Malt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956270" w14:textId="10F37204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5(-2.2--1.91)</w:t>
            </w:r>
          </w:p>
        </w:tc>
      </w:tr>
      <w:tr w:rsidR="00CB562F" w14:paraId="71CD608A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4FF1829E" w14:textId="756E0C9F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Israel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2CB94B" w14:textId="6669CA68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4(-2.26--1.83)</w:t>
            </w:r>
          </w:p>
        </w:tc>
      </w:tr>
      <w:tr w:rsidR="00CB562F" w14:paraId="35274F55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6EFD765B" w14:textId="54EB8B44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Spai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B27460" w14:textId="0386F883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4(-2--1.88)</w:t>
            </w:r>
          </w:p>
        </w:tc>
      </w:tr>
      <w:tr w:rsidR="00CB562F" w14:paraId="712D6821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</w:tcPr>
          <w:p w14:paraId="401B3C28" w14:textId="290962F3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Ireland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DFA0EC" w14:textId="2437786E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1(-2.01--1.81)</w:t>
            </w:r>
          </w:p>
        </w:tc>
      </w:tr>
      <w:tr w:rsidR="00CB562F" w14:paraId="6387E63A" w14:textId="77777777" w:rsidTr="00545A89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7600B77D" w14:textId="0D5FD240" w:rsidR="00CB562F" w:rsidRDefault="00CB562F" w:rsidP="00CB56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1FDB">
              <w:t>Netherlands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8C4035" w14:textId="349DC912" w:rsidR="00CB562F" w:rsidRDefault="00B033D0" w:rsidP="00B033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3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(-2.02--1.78)</w:t>
            </w:r>
          </w:p>
        </w:tc>
      </w:tr>
    </w:tbl>
    <w:p w14:paraId="6F982904" w14:textId="77777777" w:rsidR="00015EF5" w:rsidRDefault="00000000">
      <w:bookmarkStart w:id="0" w:name="_Hlk12865884"/>
      <w:r>
        <w:rPr>
          <w:rFonts w:ascii="Times New Roman" w:eastAsia="宋体" w:hAnsi="Times New Roman" w:cs="Times New Roman" w:hint="eastAsia"/>
          <w:sz w:val="24"/>
        </w:rPr>
        <w:t xml:space="preserve">ASMR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age-standardized mortality rate</w:t>
      </w:r>
      <w:r>
        <w:rPr>
          <w:rFonts w:ascii="Times New Roman" w:eastAsia="宋体" w:hAnsi="Times New Roman" w:cs="Times New Roman" w:hint="eastAsia"/>
          <w:sz w:val="24"/>
          <w:szCs w:val="22"/>
          <w:lang w:bidi="ar"/>
        </w:rPr>
        <w:t xml:space="preserve">. </w:t>
      </w:r>
      <w:r>
        <w:rPr>
          <w:rFonts w:ascii="Times New Roman" w:hAnsi="Times New Roman" w:cs="Times New Roman"/>
          <w:sz w:val="24"/>
        </w:rPr>
        <w:t>EAPC</w:t>
      </w:r>
      <w:r>
        <w:rPr>
          <w:rFonts w:ascii="Times New Roman" w:eastAsia="宋体" w:hAnsi="Times New Roman" w:cs="Times New Roman" w:hint="eastAsia"/>
          <w:sz w:val="24"/>
        </w:rPr>
        <w:t>: estimated annual percentage change.</w:t>
      </w:r>
      <w:bookmarkEnd w:id="0"/>
      <w:r>
        <w:rPr>
          <w:rFonts w:ascii="Times New Roman" w:hAnsi="Times New Roman" w:cs="Times New Roman" w:hint="eastAsia"/>
          <w:sz w:val="24"/>
        </w:rPr>
        <w:t xml:space="preserve">CI: </w:t>
      </w:r>
      <w:r>
        <w:rPr>
          <w:rFonts w:ascii="Times New Roman" w:hAnsi="Times New Roman" w:cs="Times New Roman"/>
          <w:sz w:val="24"/>
        </w:rPr>
        <w:t xml:space="preserve">confidenc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terval</w:t>
      </w:r>
      <w:r>
        <w:rPr>
          <w:rFonts w:ascii="Times New Roman" w:hAnsi="Times New Roman" w:cs="Times New Roman" w:hint="eastAsia"/>
          <w:sz w:val="24"/>
        </w:rPr>
        <w:t>.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4"/>
        </w:rPr>
        <w:t>DisM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R version 2.1.</w:t>
      </w:r>
    </w:p>
    <w:sectPr w:rsidR="00015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E77DC" w14:textId="77777777" w:rsidR="007F30FA" w:rsidRDefault="007F30FA" w:rsidP="00CB562F">
      <w:r>
        <w:separator/>
      </w:r>
    </w:p>
  </w:endnote>
  <w:endnote w:type="continuationSeparator" w:id="0">
    <w:p w14:paraId="30219668" w14:textId="77777777" w:rsidR="007F30FA" w:rsidRDefault="007F30FA" w:rsidP="00CB5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7038A" w14:textId="77777777" w:rsidR="007F30FA" w:rsidRDefault="007F30FA" w:rsidP="00CB562F">
      <w:r>
        <w:separator/>
      </w:r>
    </w:p>
  </w:footnote>
  <w:footnote w:type="continuationSeparator" w:id="0">
    <w:p w14:paraId="4619A20D" w14:textId="77777777" w:rsidR="007F30FA" w:rsidRDefault="007F30FA" w:rsidP="00CB5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015EF5"/>
    <w:rsid w:val="00564253"/>
    <w:rsid w:val="007F30FA"/>
    <w:rsid w:val="008B5F30"/>
    <w:rsid w:val="00B033D0"/>
    <w:rsid w:val="00CB562F"/>
    <w:rsid w:val="00E0574E"/>
    <w:rsid w:val="00F63E85"/>
    <w:rsid w:val="06AE0604"/>
    <w:rsid w:val="0BA75DFA"/>
    <w:rsid w:val="10643EEB"/>
    <w:rsid w:val="2C3C4CA0"/>
    <w:rsid w:val="3A544F2F"/>
    <w:rsid w:val="51DA0B85"/>
    <w:rsid w:val="55FF4B6C"/>
    <w:rsid w:val="5D095483"/>
    <w:rsid w:val="5EC1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C0FB9F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B5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B562F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5">
    <w:name w:val="footer"/>
    <w:basedOn w:val="a"/>
    <w:link w:val="a6"/>
    <w:rsid w:val="00CB5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B562F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Office</cp:lastModifiedBy>
  <cp:revision>3</cp:revision>
  <dcterms:created xsi:type="dcterms:W3CDTF">2024-07-11T15:18:00Z</dcterms:created>
  <dcterms:modified xsi:type="dcterms:W3CDTF">2024-09-2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